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8CD38" w14:textId="2D3884EA" w:rsidR="0006666A" w:rsidRPr="00720EB0" w:rsidRDefault="005A1B8B" w:rsidP="000F4B48">
      <w:pPr>
        <w:jc w:val="center"/>
        <w:rPr>
          <w:b/>
        </w:rPr>
      </w:pPr>
      <w:r w:rsidRPr="00720EB0">
        <w:rPr>
          <w:b/>
        </w:rPr>
        <w:t>Supplementary Information</w:t>
      </w:r>
      <w:r w:rsidR="0039687F" w:rsidRPr="00720EB0">
        <w:rPr>
          <w:b/>
        </w:rPr>
        <w:t xml:space="preserve"> </w:t>
      </w:r>
      <w:r w:rsidR="003A6EF2" w:rsidRPr="00720EB0">
        <w:rPr>
          <w:b/>
        </w:rPr>
        <w:t>for manuscript:</w:t>
      </w:r>
    </w:p>
    <w:p w14:paraId="725F82FC" w14:textId="557FF573" w:rsidR="005A1B8B" w:rsidRDefault="00E953E2" w:rsidP="000F4B48">
      <w:pPr>
        <w:jc w:val="center"/>
        <w:rPr>
          <w:bCs/>
        </w:rPr>
      </w:pPr>
      <w:r w:rsidRPr="00720EB0">
        <w:rPr>
          <w:bCs/>
        </w:rPr>
        <w:t xml:space="preserve">Effect of </w:t>
      </w:r>
      <w:r w:rsidR="0039687F" w:rsidRPr="00720EB0">
        <w:rPr>
          <w:bCs/>
        </w:rPr>
        <w:t xml:space="preserve">Lithium </w:t>
      </w:r>
      <w:r w:rsidRPr="00720EB0">
        <w:rPr>
          <w:bCs/>
        </w:rPr>
        <w:t>on</w:t>
      </w:r>
      <w:r w:rsidR="0039687F" w:rsidRPr="00720EB0">
        <w:rPr>
          <w:bCs/>
        </w:rPr>
        <w:t xml:space="preserve"> </w:t>
      </w:r>
      <w:r w:rsidR="006A1441" w:rsidRPr="00720EB0">
        <w:rPr>
          <w:rFonts w:hint="eastAsia"/>
          <w:bCs/>
        </w:rPr>
        <w:t>C</w:t>
      </w:r>
      <w:r w:rsidR="0039687F" w:rsidRPr="00720EB0">
        <w:rPr>
          <w:bCs/>
        </w:rPr>
        <w:t xml:space="preserve">ircadian </w:t>
      </w:r>
      <w:r w:rsidR="006A1441" w:rsidRPr="00720EB0">
        <w:rPr>
          <w:bCs/>
        </w:rPr>
        <w:t>A</w:t>
      </w:r>
      <w:r w:rsidR="0039687F" w:rsidRPr="00720EB0">
        <w:rPr>
          <w:bCs/>
        </w:rPr>
        <w:t xml:space="preserve">ctivity </w:t>
      </w:r>
      <w:r w:rsidR="006A1441" w:rsidRPr="00720EB0">
        <w:rPr>
          <w:bCs/>
        </w:rPr>
        <w:t>L</w:t>
      </w:r>
      <w:r w:rsidRPr="00720EB0">
        <w:rPr>
          <w:bCs/>
        </w:rPr>
        <w:t>evel and</w:t>
      </w:r>
      <w:r w:rsidR="0039687F" w:rsidRPr="00720EB0">
        <w:rPr>
          <w:bCs/>
        </w:rPr>
        <w:t xml:space="preserve"> </w:t>
      </w:r>
      <w:r w:rsidR="006A1441" w:rsidRPr="00720EB0">
        <w:rPr>
          <w:bCs/>
        </w:rPr>
        <w:t>F</w:t>
      </w:r>
      <w:r w:rsidR="0039687F" w:rsidRPr="00720EB0">
        <w:rPr>
          <w:bCs/>
        </w:rPr>
        <w:t xml:space="preserve">lexibility in </w:t>
      </w:r>
      <w:r w:rsidR="005F330A" w:rsidRPr="00720EB0">
        <w:rPr>
          <w:bCs/>
        </w:rPr>
        <w:t>P</w:t>
      </w:r>
      <w:r w:rsidR="0039687F" w:rsidRPr="00720EB0">
        <w:rPr>
          <w:bCs/>
        </w:rPr>
        <w:t xml:space="preserve">atients with </w:t>
      </w:r>
      <w:r w:rsidR="00EC5D95" w:rsidRPr="00720EB0">
        <w:rPr>
          <w:bCs/>
        </w:rPr>
        <w:t>B</w:t>
      </w:r>
      <w:r w:rsidR="0039687F" w:rsidRPr="00720EB0">
        <w:rPr>
          <w:bCs/>
        </w:rPr>
        <w:t xml:space="preserve">ipolar </w:t>
      </w:r>
      <w:r w:rsidR="00F91869" w:rsidRPr="00720EB0">
        <w:rPr>
          <w:bCs/>
        </w:rPr>
        <w:t>D</w:t>
      </w:r>
      <w:r w:rsidR="0039687F" w:rsidRPr="00720EB0">
        <w:rPr>
          <w:bCs/>
        </w:rPr>
        <w:t>isorder: Results from The Oxford Lithium Trial</w:t>
      </w:r>
    </w:p>
    <w:p w14:paraId="795AE9CA" w14:textId="77777777" w:rsidR="007D15BE" w:rsidRPr="00720EB0" w:rsidRDefault="007D15BE" w:rsidP="000F4B48">
      <w:pPr>
        <w:jc w:val="center"/>
        <w:rPr>
          <w:b/>
        </w:rPr>
      </w:pPr>
    </w:p>
    <w:p w14:paraId="64BAEFC1" w14:textId="77777777" w:rsidR="00050374" w:rsidRPr="00720EB0" w:rsidRDefault="00050374" w:rsidP="000F4B48"/>
    <w:p w14:paraId="77C9D1B1" w14:textId="494A1683" w:rsidR="00AD27A5" w:rsidRPr="00D824CF" w:rsidRDefault="00BE2B09" w:rsidP="00DC1953">
      <w:pPr>
        <w:spacing w:after="160"/>
        <w:rPr>
          <w:sz w:val="20"/>
          <w:szCs w:val="20"/>
        </w:rPr>
      </w:pPr>
      <w:r>
        <w:rPr>
          <w:noProof/>
          <w:sz w:val="16"/>
          <w:szCs w:val="16"/>
          <w14:ligatures w14:val="standardContextual"/>
        </w:rPr>
        <w:drawing>
          <wp:inline distT="0" distB="0" distL="0" distR="0" wp14:anchorId="3A4E7ED3" wp14:editId="6BD75C7F">
            <wp:extent cx="5731510" cy="4298950"/>
            <wp:effectExtent l="0" t="0" r="0" b="6350"/>
            <wp:docPr id="1860601353" name="Picture 1" descr="A group of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601353" name="Picture 1" descr="A group of blue and orange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E7B60" w14:textId="678AA5A7" w:rsidR="00AD27A5" w:rsidRPr="00D824CF" w:rsidRDefault="00AD27A5" w:rsidP="000F4B48">
      <w:pPr>
        <w:rPr>
          <w:sz w:val="20"/>
          <w:szCs w:val="20"/>
          <w:lang w:val="en-US"/>
        </w:rPr>
      </w:pPr>
      <w:r w:rsidRPr="00D824CF">
        <w:rPr>
          <w:b/>
          <w:bCs/>
          <w:sz w:val="20"/>
          <w:szCs w:val="20"/>
        </w:rPr>
        <w:t>Figure S</w:t>
      </w:r>
      <w:r w:rsidR="00AD4501">
        <w:rPr>
          <w:b/>
          <w:bCs/>
          <w:sz w:val="20"/>
          <w:szCs w:val="20"/>
        </w:rPr>
        <w:t>1</w:t>
      </w:r>
      <w:r w:rsidRPr="00D824CF">
        <w:rPr>
          <w:b/>
          <w:bCs/>
          <w:sz w:val="20"/>
          <w:szCs w:val="20"/>
        </w:rPr>
        <w:t>.</w:t>
      </w:r>
      <w:r w:rsidRPr="00D824CF">
        <w:rPr>
          <w:sz w:val="20"/>
          <w:szCs w:val="20"/>
        </w:rPr>
        <w:t xml:space="preserve"> Availability of activity data, mood data, activity model parameters, and mood model parameters across the study. The grey arrows show the time window used in this study, -14 to 28 days.</w:t>
      </w:r>
    </w:p>
    <w:p w14:paraId="205BAB5D" w14:textId="77777777" w:rsidR="00AD27A5" w:rsidRPr="00D824CF" w:rsidRDefault="00AD27A5" w:rsidP="000F4B48">
      <w:pPr>
        <w:spacing w:after="160"/>
        <w:rPr>
          <w:b/>
          <w:bCs/>
          <w:sz w:val="20"/>
          <w:szCs w:val="20"/>
        </w:rPr>
      </w:pPr>
      <w:r w:rsidRPr="00D824CF">
        <w:rPr>
          <w:b/>
          <w:bCs/>
          <w:sz w:val="20"/>
          <w:szCs w:val="20"/>
        </w:rPr>
        <w:br w:type="page"/>
      </w:r>
    </w:p>
    <w:p w14:paraId="2DDF210A" w14:textId="477504F5" w:rsidR="005A1B8B" w:rsidRPr="00017A1C" w:rsidRDefault="005A1B8B" w:rsidP="000F4B48">
      <w:pPr>
        <w:spacing w:after="160"/>
        <w:rPr>
          <w:sz w:val="20"/>
          <w:szCs w:val="20"/>
          <w:lang w:val="en-US"/>
        </w:rPr>
      </w:pPr>
      <w:r w:rsidRPr="00D824CF">
        <w:rPr>
          <w:noProof/>
          <w:sz w:val="20"/>
          <w:szCs w:val="20"/>
        </w:rPr>
        <w:lastRenderedPageBreak/>
        <w:drawing>
          <wp:inline distT="0" distB="0" distL="0" distR="0" wp14:anchorId="2F597DA9" wp14:editId="17368FF1">
            <wp:extent cx="3696755" cy="3209145"/>
            <wp:effectExtent l="0" t="0" r="0" b="4445"/>
            <wp:docPr id="1574944236" name="Picture 1574944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9359"/>
                    <a:stretch/>
                  </pic:blipFill>
                  <pic:spPr bwMode="auto">
                    <a:xfrm>
                      <a:off x="0" y="0"/>
                      <a:ext cx="3709752" cy="3220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034C34" w14:textId="25CAFF93" w:rsidR="005A1B8B" w:rsidRPr="00D824CF" w:rsidRDefault="005A1B8B" w:rsidP="000F4B48">
      <w:pPr>
        <w:rPr>
          <w:sz w:val="20"/>
          <w:szCs w:val="20"/>
        </w:rPr>
      </w:pPr>
      <w:r w:rsidRPr="00D824CF">
        <w:rPr>
          <w:b/>
          <w:bCs/>
          <w:sz w:val="20"/>
          <w:szCs w:val="20"/>
        </w:rPr>
        <w:t>Figure S</w:t>
      </w:r>
      <w:r w:rsidR="008C2D7A">
        <w:rPr>
          <w:b/>
          <w:bCs/>
          <w:sz w:val="20"/>
          <w:szCs w:val="20"/>
        </w:rPr>
        <w:t>2</w:t>
      </w:r>
      <w:r w:rsidRPr="00D824CF">
        <w:rPr>
          <w:b/>
          <w:bCs/>
          <w:sz w:val="20"/>
          <w:szCs w:val="20"/>
        </w:rPr>
        <w:t>.</w:t>
      </w:r>
      <w:r w:rsidRPr="00D824CF">
        <w:rPr>
          <w:sz w:val="20"/>
          <w:szCs w:val="20"/>
        </w:rPr>
        <w:t xml:space="preserve"> Lithium serum level reported at each visit. Each black point represents the lithium serum level of each participant. The red dotted line denotes the minimal lithium serum level (0.4 mmol/L) of our targeted lithium therapeutic range (0.4-1.0 mmol/L).</w:t>
      </w:r>
    </w:p>
    <w:p w14:paraId="6D8F6358" w14:textId="77777777" w:rsidR="005A1B8B" w:rsidRPr="00F50B20" w:rsidRDefault="005A1B8B" w:rsidP="000F4B48">
      <w:pPr>
        <w:rPr>
          <w:sz w:val="20"/>
          <w:szCs w:val="20"/>
          <w:lang w:val="en-US"/>
        </w:rPr>
      </w:pPr>
      <w:r w:rsidRPr="00D824CF">
        <w:rPr>
          <w:sz w:val="20"/>
          <w:szCs w:val="20"/>
        </w:rPr>
        <w:br w:type="page"/>
      </w:r>
    </w:p>
    <w:p w14:paraId="02EFAD25" w14:textId="1B0D3332" w:rsidR="005A1B8B" w:rsidRPr="00D824CF" w:rsidRDefault="005A1B8B" w:rsidP="000F4B48">
      <w:pPr>
        <w:rPr>
          <w:sz w:val="20"/>
          <w:szCs w:val="20"/>
        </w:rPr>
      </w:pPr>
      <w:r w:rsidRPr="00D824CF">
        <w:rPr>
          <w:noProof/>
          <w:sz w:val="20"/>
          <w:szCs w:val="20"/>
        </w:rPr>
        <w:lastRenderedPageBreak/>
        <w:drawing>
          <wp:inline distT="0" distB="0" distL="0" distR="0" wp14:anchorId="233CD856" wp14:editId="00738F13">
            <wp:extent cx="4481647" cy="4223090"/>
            <wp:effectExtent l="0" t="0" r="0" b="0"/>
            <wp:docPr id="104931805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318058" name="Picture 1" descr="A screenshot of a computer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69"/>
                    <a:stretch/>
                  </pic:blipFill>
                  <pic:spPr bwMode="auto">
                    <a:xfrm>
                      <a:off x="0" y="0"/>
                      <a:ext cx="4521122" cy="42602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D20D81" w14:textId="6CBF335F" w:rsidR="00A60BC7" w:rsidRPr="00D824CF" w:rsidRDefault="005A1B8B" w:rsidP="000F4B48">
      <w:pPr>
        <w:rPr>
          <w:sz w:val="20"/>
          <w:szCs w:val="20"/>
        </w:rPr>
      </w:pPr>
      <w:r w:rsidRPr="00D824CF">
        <w:rPr>
          <w:b/>
          <w:bCs/>
          <w:sz w:val="20"/>
          <w:szCs w:val="20"/>
        </w:rPr>
        <w:t>Figure S</w:t>
      </w:r>
      <w:r w:rsidR="008C2D7A">
        <w:rPr>
          <w:b/>
          <w:bCs/>
          <w:sz w:val="20"/>
          <w:szCs w:val="20"/>
        </w:rPr>
        <w:t>3</w:t>
      </w:r>
      <w:r w:rsidRPr="00D824CF">
        <w:rPr>
          <w:b/>
          <w:bCs/>
          <w:sz w:val="20"/>
          <w:szCs w:val="20"/>
        </w:rPr>
        <w:t>.</w:t>
      </w:r>
      <w:r w:rsidRPr="00D824CF">
        <w:rPr>
          <w:sz w:val="20"/>
          <w:szCs w:val="20"/>
        </w:rPr>
        <w:t xml:space="preserve"> The intercorrelations among activity level, activity onset time, and mood, and their respective model estimates. </w:t>
      </w:r>
      <w:r w:rsidR="00170C51" w:rsidRPr="00D824CF">
        <w:rPr>
          <w:sz w:val="20"/>
          <w:szCs w:val="20"/>
        </w:rPr>
        <w:t xml:space="preserve">Model formula: </w:t>
      </w:r>
      <w:r w:rsidR="000A538B" w:rsidRPr="00D824CF">
        <w:rPr>
          <w:sz w:val="20"/>
          <w:szCs w:val="20"/>
        </w:rPr>
        <w:t xml:space="preserve">variable 1 ~ variable 2 + (1|subject). All daily data before and after </w:t>
      </w:r>
      <w:r w:rsidR="0079008E" w:rsidRPr="00D824CF">
        <w:rPr>
          <w:sz w:val="20"/>
          <w:szCs w:val="20"/>
        </w:rPr>
        <w:t>randomisation</w:t>
      </w:r>
      <w:r w:rsidR="000A538B" w:rsidRPr="00D824CF">
        <w:rPr>
          <w:sz w:val="20"/>
          <w:szCs w:val="20"/>
        </w:rPr>
        <w:t xml:space="preserve"> were used.</w:t>
      </w:r>
      <w:r w:rsidR="00F22C3F">
        <w:rPr>
          <w:rFonts w:hint="eastAsia"/>
          <w:sz w:val="20"/>
          <w:szCs w:val="20"/>
        </w:rPr>
        <w:t xml:space="preserve"> </w:t>
      </w:r>
      <w:r w:rsidRPr="00D824CF">
        <w:rPr>
          <w:sz w:val="20"/>
          <w:szCs w:val="20"/>
        </w:rPr>
        <w:t xml:space="preserve">Abbreviations: PA, positive affect; NA, negative affect; </w:t>
      </w:r>
      <w:proofErr w:type="spellStart"/>
      <w:r w:rsidRPr="00D824CF">
        <w:rPr>
          <w:sz w:val="20"/>
          <w:szCs w:val="20"/>
        </w:rPr>
        <w:t>vmu</w:t>
      </w:r>
      <w:proofErr w:type="spellEnd"/>
      <w:r w:rsidRPr="00D824CF">
        <w:rPr>
          <w:sz w:val="20"/>
          <w:szCs w:val="20"/>
        </w:rPr>
        <w:t xml:space="preserve">, volatility; s, noise. Blank squares indicate non-significant findings (p </w:t>
      </w:r>
      <w:r w:rsidR="00DD4AFC" w:rsidRPr="00D824CF">
        <w:rPr>
          <w:sz w:val="20"/>
          <w:szCs w:val="20"/>
        </w:rPr>
        <w:t>≥</w:t>
      </w:r>
      <w:r w:rsidRPr="00D824CF">
        <w:rPr>
          <w:sz w:val="20"/>
          <w:szCs w:val="20"/>
        </w:rPr>
        <w:t xml:space="preserve"> .05).</w:t>
      </w:r>
    </w:p>
    <w:p w14:paraId="58FD26EC" w14:textId="77777777" w:rsidR="00A60BC7" w:rsidRPr="00D824CF" w:rsidRDefault="00A60BC7" w:rsidP="000F4B48">
      <w:pPr>
        <w:rPr>
          <w:sz w:val="20"/>
          <w:szCs w:val="20"/>
        </w:rPr>
      </w:pPr>
      <w:r w:rsidRPr="00D824CF">
        <w:rPr>
          <w:sz w:val="20"/>
          <w:szCs w:val="20"/>
        </w:rPr>
        <w:br w:type="page"/>
      </w:r>
    </w:p>
    <w:p w14:paraId="1C8B6B97" w14:textId="43A9BD1E" w:rsidR="005A1B8B" w:rsidRPr="00D824CF" w:rsidRDefault="00856001" w:rsidP="000F4B48">
      <w:pPr>
        <w:rPr>
          <w:sz w:val="20"/>
          <w:szCs w:val="20"/>
        </w:rPr>
      </w:pPr>
      <w:r w:rsidRPr="00D824CF">
        <w:rPr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0E8A6035" wp14:editId="0F0E861A">
            <wp:extent cx="5731510" cy="2456180"/>
            <wp:effectExtent l="0" t="0" r="0" b="0"/>
            <wp:docPr id="1083221017" name="Picture 2" descr="A diagram of a positive mood volatil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221017" name="Picture 2" descr="A diagram of a positive mood volatility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B3761" w14:textId="122C09BD" w:rsidR="005A1B8B" w:rsidRPr="00D824CF" w:rsidRDefault="005A1B8B" w:rsidP="000F4B48">
      <w:pPr>
        <w:rPr>
          <w:sz w:val="20"/>
          <w:szCs w:val="20"/>
        </w:rPr>
      </w:pPr>
      <w:r w:rsidRPr="00D824CF">
        <w:rPr>
          <w:b/>
          <w:bCs/>
          <w:sz w:val="20"/>
          <w:szCs w:val="20"/>
        </w:rPr>
        <w:t>Figure S</w:t>
      </w:r>
      <w:r w:rsidR="008C2D7A">
        <w:rPr>
          <w:b/>
          <w:bCs/>
          <w:sz w:val="20"/>
          <w:szCs w:val="20"/>
        </w:rPr>
        <w:t>4</w:t>
      </w:r>
      <w:r w:rsidRPr="00D824CF">
        <w:rPr>
          <w:b/>
          <w:bCs/>
          <w:sz w:val="20"/>
          <w:szCs w:val="20"/>
        </w:rPr>
        <w:t>.</w:t>
      </w:r>
      <w:r w:rsidRPr="00D824CF">
        <w:rPr>
          <w:sz w:val="20"/>
          <w:szCs w:val="20"/>
        </w:rPr>
        <w:t xml:space="preserve"> Effect of lithium on log-transformed </w:t>
      </w:r>
      <w:r w:rsidR="008C18CE" w:rsidRPr="00D824CF">
        <w:rPr>
          <w:sz w:val="20"/>
          <w:szCs w:val="20"/>
        </w:rPr>
        <w:t>positive affect (</w:t>
      </w:r>
      <w:r w:rsidRPr="00D824CF">
        <w:rPr>
          <w:sz w:val="20"/>
          <w:szCs w:val="20"/>
        </w:rPr>
        <w:t>PA</w:t>
      </w:r>
      <w:r w:rsidR="008C18CE" w:rsidRPr="00D824CF">
        <w:rPr>
          <w:sz w:val="20"/>
          <w:szCs w:val="20"/>
        </w:rPr>
        <w:t>)</w:t>
      </w:r>
      <w:r w:rsidRPr="00D824CF">
        <w:rPr>
          <w:sz w:val="20"/>
          <w:szCs w:val="20"/>
        </w:rPr>
        <w:t xml:space="preserve"> (A) and </w:t>
      </w:r>
      <w:r w:rsidR="00964B95" w:rsidRPr="00D824CF">
        <w:rPr>
          <w:sz w:val="20"/>
          <w:szCs w:val="20"/>
        </w:rPr>
        <w:t xml:space="preserve">volatility of </w:t>
      </w:r>
      <w:r w:rsidRPr="00D824CF">
        <w:rPr>
          <w:sz w:val="20"/>
          <w:szCs w:val="20"/>
        </w:rPr>
        <w:t xml:space="preserve">PA (B). The PA difference between lithium group and placebo group was only observed in week 4 post-randomization, and the difference in PA volatility between two groups were significant at week 2, 3 and 4. Model formula: </w:t>
      </w:r>
      <w:proofErr w:type="spellStart"/>
      <w:r w:rsidRPr="00D824CF">
        <w:rPr>
          <w:sz w:val="20"/>
          <w:szCs w:val="20"/>
        </w:rPr>
        <w:t>PA_rating</w:t>
      </w:r>
      <w:proofErr w:type="spellEnd"/>
      <w:r w:rsidRPr="00D824CF">
        <w:rPr>
          <w:sz w:val="20"/>
          <w:szCs w:val="20"/>
        </w:rPr>
        <w:t xml:space="preserve"> ~ Allocation * phase + Age + </w:t>
      </w:r>
      <w:r w:rsidR="005A5099" w:rsidRPr="00D824CF">
        <w:rPr>
          <w:sz w:val="20"/>
          <w:szCs w:val="20"/>
        </w:rPr>
        <w:t>Sex</w:t>
      </w:r>
      <w:r w:rsidR="00856001" w:rsidRPr="00D824CF">
        <w:rPr>
          <w:sz w:val="20"/>
          <w:szCs w:val="20"/>
        </w:rPr>
        <w:t xml:space="preserve"> + Season</w:t>
      </w:r>
      <w:r w:rsidRPr="00D824CF">
        <w:rPr>
          <w:sz w:val="20"/>
          <w:szCs w:val="20"/>
        </w:rPr>
        <w:t xml:space="preserve"> + (1| participant) for (A) and </w:t>
      </w:r>
      <w:proofErr w:type="spellStart"/>
      <w:r w:rsidRPr="00D824CF">
        <w:rPr>
          <w:sz w:val="20"/>
          <w:szCs w:val="20"/>
        </w:rPr>
        <w:t>PA_variability</w:t>
      </w:r>
      <w:proofErr w:type="spellEnd"/>
      <w:r w:rsidRPr="00D824CF">
        <w:rPr>
          <w:sz w:val="20"/>
          <w:szCs w:val="20"/>
        </w:rPr>
        <w:t xml:space="preserve"> ~ Allocation * </w:t>
      </w:r>
      <w:proofErr w:type="spellStart"/>
      <w:r w:rsidRPr="00D824CF">
        <w:rPr>
          <w:sz w:val="20"/>
          <w:szCs w:val="20"/>
        </w:rPr>
        <w:t>variability_type</w:t>
      </w:r>
      <w:proofErr w:type="spellEnd"/>
      <w:r w:rsidRPr="00D824CF">
        <w:rPr>
          <w:sz w:val="20"/>
          <w:szCs w:val="20"/>
        </w:rPr>
        <w:t xml:space="preserve"> * phase + Age + </w:t>
      </w:r>
      <w:r w:rsidR="005A5099" w:rsidRPr="00D824CF">
        <w:rPr>
          <w:sz w:val="20"/>
          <w:szCs w:val="20"/>
        </w:rPr>
        <w:t>Sex</w:t>
      </w:r>
      <w:r w:rsidRPr="00D824CF">
        <w:rPr>
          <w:sz w:val="20"/>
          <w:szCs w:val="20"/>
        </w:rPr>
        <w:t xml:space="preserve"> </w:t>
      </w:r>
      <w:r w:rsidR="00DB605E" w:rsidRPr="00D824CF">
        <w:rPr>
          <w:sz w:val="20"/>
          <w:szCs w:val="20"/>
        </w:rPr>
        <w:t xml:space="preserve">+ Season </w:t>
      </w:r>
      <w:r w:rsidRPr="00D824CF">
        <w:rPr>
          <w:sz w:val="20"/>
          <w:szCs w:val="20"/>
        </w:rPr>
        <w:t>+ (</w:t>
      </w:r>
      <w:proofErr w:type="spellStart"/>
      <w:r w:rsidRPr="00D824CF">
        <w:rPr>
          <w:sz w:val="20"/>
          <w:szCs w:val="20"/>
        </w:rPr>
        <w:t>variability_type</w:t>
      </w:r>
      <w:proofErr w:type="spellEnd"/>
      <w:r w:rsidRPr="00D824CF">
        <w:rPr>
          <w:sz w:val="20"/>
          <w:szCs w:val="20"/>
        </w:rPr>
        <w:t>| participant) for (B).</w:t>
      </w:r>
    </w:p>
    <w:p w14:paraId="62784E91" w14:textId="77777777" w:rsidR="005A1B8B" w:rsidRPr="00D824CF" w:rsidRDefault="005A1B8B" w:rsidP="000F4B48">
      <w:pPr>
        <w:rPr>
          <w:sz w:val="20"/>
          <w:szCs w:val="20"/>
        </w:rPr>
      </w:pPr>
    </w:p>
    <w:p w14:paraId="3C6AF1B5" w14:textId="77777777" w:rsidR="005A1B8B" w:rsidRPr="00D824CF" w:rsidRDefault="005A1B8B" w:rsidP="000F4B48">
      <w:pPr>
        <w:rPr>
          <w:sz w:val="20"/>
          <w:szCs w:val="20"/>
        </w:rPr>
      </w:pPr>
      <w:bookmarkStart w:id="0" w:name="_gtmf0yomot3i" w:colFirst="0" w:colLast="0"/>
      <w:bookmarkEnd w:id="0"/>
      <w:r w:rsidRPr="00D824CF">
        <w:rPr>
          <w:sz w:val="20"/>
          <w:szCs w:val="20"/>
        </w:rPr>
        <w:br w:type="page"/>
      </w:r>
    </w:p>
    <w:p w14:paraId="3DE90A84" w14:textId="6277D0C1" w:rsidR="00C5786C" w:rsidRPr="00D824CF" w:rsidRDefault="00C5786C" w:rsidP="000F4B48">
      <w:pPr>
        <w:rPr>
          <w:b/>
          <w:sz w:val="20"/>
          <w:szCs w:val="20"/>
        </w:rPr>
      </w:pPr>
      <w:r w:rsidRPr="00D824CF">
        <w:rPr>
          <w:b/>
          <w:sz w:val="20"/>
          <w:szCs w:val="20"/>
        </w:rPr>
        <w:lastRenderedPageBreak/>
        <w:t>Effect of lithium on relative amplitude, interdaily stability and intradaily variability</w:t>
      </w:r>
    </w:p>
    <w:p w14:paraId="59F1AF8F" w14:textId="122AC9D9" w:rsidR="00CC3F64" w:rsidRPr="009A7EDE" w:rsidRDefault="008C1AB5" w:rsidP="000F4B48">
      <w:pPr>
        <w:rPr>
          <w:b/>
          <w:bCs/>
          <w:sz w:val="20"/>
          <w:szCs w:val="20"/>
          <w:lang w:val="en-US"/>
        </w:rPr>
      </w:pPr>
      <w:r w:rsidRPr="00D824CF">
        <w:rPr>
          <w:b/>
          <w:sz w:val="20"/>
          <w:szCs w:val="20"/>
        </w:rPr>
        <w:t>Results.</w:t>
      </w:r>
    </w:p>
    <w:p w14:paraId="304550D5" w14:textId="7275FFF7" w:rsidR="00C5786C" w:rsidRPr="00D824CF" w:rsidRDefault="00C5786C" w:rsidP="000F4B48">
      <w:pPr>
        <w:widowControl w:val="0"/>
        <w:rPr>
          <w:sz w:val="20"/>
          <w:szCs w:val="20"/>
          <w:lang w:val="en-US"/>
        </w:rPr>
      </w:pPr>
      <w:r w:rsidRPr="00D824CF">
        <w:rPr>
          <w:sz w:val="20"/>
          <w:szCs w:val="20"/>
        </w:rPr>
        <w:t xml:space="preserve">As shown by the figure below, we found that relative to baseline, lithium increased interdaily stability in week 4 (B = 0.189, t = 2.713, p = .008) relative to placebo group at baseline, while IS decreased significantly for the placebo group by week 4 (B = -0.160, t = -3.134, p = .002). We did not find an effect of lithium </w:t>
      </w:r>
      <w:proofErr w:type="spellStart"/>
      <w:r w:rsidRPr="00D824CF">
        <w:rPr>
          <w:sz w:val="20"/>
          <w:szCs w:val="20"/>
        </w:rPr>
        <w:t>on</w:t>
      </w:r>
      <w:proofErr w:type="spellEnd"/>
      <w:r w:rsidRPr="00D824CF">
        <w:rPr>
          <w:sz w:val="20"/>
          <w:szCs w:val="20"/>
        </w:rPr>
        <w:t xml:space="preserve"> </w:t>
      </w:r>
      <w:proofErr w:type="spellStart"/>
      <w:r w:rsidRPr="00D824CF">
        <w:rPr>
          <w:sz w:val="20"/>
          <w:szCs w:val="20"/>
        </w:rPr>
        <w:t>intradaily</w:t>
      </w:r>
      <w:proofErr w:type="spellEnd"/>
      <w:r w:rsidRPr="00D824CF">
        <w:rPr>
          <w:sz w:val="20"/>
          <w:szCs w:val="20"/>
        </w:rPr>
        <w:t xml:space="preserve"> variability (p &gt; .052</w:t>
      </w:r>
      <w:r w:rsidR="002375DF" w:rsidRPr="00D824CF">
        <w:rPr>
          <w:sz w:val="20"/>
          <w:szCs w:val="20"/>
        </w:rPr>
        <w:t>, linear mixed model</w:t>
      </w:r>
      <w:r w:rsidRPr="00D824CF">
        <w:rPr>
          <w:sz w:val="20"/>
          <w:szCs w:val="20"/>
        </w:rPr>
        <w:t>). Relative amplitude was not altered across four weeks of treatment (p &gt; .260</w:t>
      </w:r>
      <w:r w:rsidR="002375DF" w:rsidRPr="00D824CF">
        <w:rPr>
          <w:sz w:val="20"/>
          <w:szCs w:val="20"/>
        </w:rPr>
        <w:t>, linear mixed model</w:t>
      </w:r>
      <w:r w:rsidRPr="00D824CF">
        <w:rPr>
          <w:sz w:val="20"/>
          <w:szCs w:val="20"/>
        </w:rPr>
        <w:t>).</w:t>
      </w:r>
    </w:p>
    <w:p w14:paraId="6E3ABDEA" w14:textId="77777777" w:rsidR="00C5786C" w:rsidRPr="00D824CF" w:rsidRDefault="00C5786C" w:rsidP="000F4B48">
      <w:pPr>
        <w:widowControl w:val="0"/>
        <w:rPr>
          <w:sz w:val="20"/>
          <w:szCs w:val="20"/>
        </w:rPr>
      </w:pPr>
      <w:r w:rsidRPr="00D824CF">
        <w:rPr>
          <w:sz w:val="20"/>
          <w:szCs w:val="20"/>
        </w:rPr>
        <w:t>Finally, across two groups, the volatility of M10 level, but not the noise, was positively associated with IS cross-sectionally in each week (standardised beta = 0.261, t = 3.014, p = .003), but their amount of change from baseline to week 4 was not significantly correlated (Pearson’s r = 0.400, p = .118, N = 26).</w:t>
      </w:r>
    </w:p>
    <w:p w14:paraId="5E949F3C" w14:textId="77777777" w:rsidR="00C5786C" w:rsidRPr="00D824CF" w:rsidRDefault="00C5786C" w:rsidP="000F4B48">
      <w:pPr>
        <w:widowControl w:val="0"/>
        <w:rPr>
          <w:sz w:val="20"/>
          <w:szCs w:val="20"/>
        </w:rPr>
      </w:pPr>
      <w:r w:rsidRPr="00D824CF">
        <w:rPr>
          <w:noProof/>
          <w:sz w:val="20"/>
          <w:szCs w:val="20"/>
          <w14:ligatures w14:val="standardContextual"/>
        </w:rPr>
        <w:drawing>
          <wp:inline distT="0" distB="0" distL="0" distR="0" wp14:anchorId="4F5C9681" wp14:editId="2E06AF8D">
            <wp:extent cx="5731510" cy="2456180"/>
            <wp:effectExtent l="0" t="0" r="0" b="0"/>
            <wp:docPr id="555851659" name="Picture 3" descr="A diagram of a ph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851659" name="Picture 3" descr="A diagram of a phase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DA9ED" w14:textId="0CD91D9E" w:rsidR="00C5786C" w:rsidRPr="00D824CF" w:rsidRDefault="00C5786C" w:rsidP="000F4B48">
      <w:pPr>
        <w:widowControl w:val="0"/>
        <w:rPr>
          <w:sz w:val="20"/>
          <w:szCs w:val="20"/>
        </w:rPr>
      </w:pPr>
      <w:r w:rsidRPr="00D824CF">
        <w:rPr>
          <w:b/>
          <w:bCs/>
          <w:sz w:val="20"/>
          <w:szCs w:val="20"/>
        </w:rPr>
        <w:t>Figure S</w:t>
      </w:r>
      <w:r w:rsidR="008C2D7A">
        <w:rPr>
          <w:b/>
          <w:bCs/>
          <w:sz w:val="20"/>
          <w:szCs w:val="20"/>
        </w:rPr>
        <w:t>5</w:t>
      </w:r>
      <w:r w:rsidRPr="00D824CF">
        <w:rPr>
          <w:sz w:val="20"/>
          <w:szCs w:val="20"/>
        </w:rPr>
        <w:t xml:space="preserve">. Effect of lithium </w:t>
      </w:r>
      <w:proofErr w:type="spellStart"/>
      <w:r w:rsidRPr="00D824CF">
        <w:rPr>
          <w:sz w:val="20"/>
          <w:szCs w:val="20"/>
        </w:rPr>
        <w:t>on</w:t>
      </w:r>
      <w:proofErr w:type="spellEnd"/>
      <w:r w:rsidRPr="00D824CF">
        <w:rPr>
          <w:sz w:val="20"/>
          <w:szCs w:val="20"/>
        </w:rPr>
        <w:t xml:space="preserve"> </w:t>
      </w:r>
      <w:proofErr w:type="spellStart"/>
      <w:r w:rsidRPr="00D824CF">
        <w:rPr>
          <w:sz w:val="20"/>
          <w:szCs w:val="20"/>
        </w:rPr>
        <w:t>interdaily</w:t>
      </w:r>
      <w:proofErr w:type="spellEnd"/>
      <w:r w:rsidRPr="00D824CF">
        <w:rPr>
          <w:sz w:val="20"/>
          <w:szCs w:val="20"/>
        </w:rPr>
        <w:t xml:space="preserve"> stability and intradaily variability</w:t>
      </w:r>
      <w:r w:rsidRPr="00D824CF">
        <w:rPr>
          <w:sz w:val="20"/>
          <w:szCs w:val="20"/>
        </w:rPr>
        <w:br w:type="page"/>
      </w:r>
    </w:p>
    <w:p w14:paraId="463463FD" w14:textId="6CCB8C5D" w:rsidR="00825A42" w:rsidRPr="00D824CF" w:rsidRDefault="001F18B6" w:rsidP="000F4B48">
      <w:pPr>
        <w:rPr>
          <w:b/>
          <w:iCs/>
          <w:sz w:val="20"/>
          <w:szCs w:val="20"/>
          <w:lang w:val="en-US"/>
        </w:rPr>
      </w:pPr>
      <w:r w:rsidRPr="00D824CF">
        <w:rPr>
          <w:b/>
          <w:iCs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4AE9E607" wp14:editId="13F6EC88">
            <wp:extent cx="4766209" cy="6808720"/>
            <wp:effectExtent l="0" t="0" r="0" b="0"/>
            <wp:docPr id="202917888" name="Picture 1" descr="A screenshot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17888" name="Picture 1" descr="A screenshot of a screen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365" cy="6823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4F911" w14:textId="7A59C541" w:rsidR="00177C88" w:rsidRPr="00D824CF" w:rsidRDefault="00177C88" w:rsidP="000F4B48">
      <w:pPr>
        <w:rPr>
          <w:sz w:val="20"/>
          <w:szCs w:val="20"/>
        </w:rPr>
      </w:pPr>
      <w:r w:rsidRPr="00D824CF">
        <w:rPr>
          <w:b/>
          <w:sz w:val="20"/>
          <w:szCs w:val="20"/>
        </w:rPr>
        <w:t xml:space="preserve">Figure </w:t>
      </w:r>
      <w:r w:rsidR="007A4CF7">
        <w:rPr>
          <w:b/>
          <w:sz w:val="20"/>
          <w:szCs w:val="20"/>
        </w:rPr>
        <w:t>S6</w:t>
      </w:r>
      <w:r w:rsidRPr="00D824CF">
        <w:rPr>
          <w:b/>
          <w:sz w:val="20"/>
          <w:szCs w:val="20"/>
        </w:rPr>
        <w:t>.</w:t>
      </w:r>
      <w:r w:rsidRPr="00D824CF">
        <w:rPr>
          <w:sz w:val="20"/>
          <w:szCs w:val="20"/>
        </w:rPr>
        <w:t xml:space="preserve"> Correlations in the change (calculated as week 4 - baseline) of positive affect, M10, M10 onset time, and their volatility, for all patients (top panel) or for lithium group only (bottom panel). The numbers denote correlation coefficients from simple Pearson correlations; the crosses denote non-significance (p ≥ .05).</w:t>
      </w:r>
    </w:p>
    <w:p w14:paraId="142A6D6F" w14:textId="77777777" w:rsidR="00177C88" w:rsidRPr="00D824CF" w:rsidRDefault="00177C88" w:rsidP="000F4B48">
      <w:pPr>
        <w:rPr>
          <w:b/>
          <w:iCs/>
          <w:sz w:val="20"/>
          <w:szCs w:val="20"/>
        </w:rPr>
      </w:pPr>
    </w:p>
    <w:sectPr w:rsidR="00177C88" w:rsidRPr="00D824CF" w:rsidSect="001E65A6">
      <w:footerReference w:type="even" r:id="rId12"/>
      <w:pgSz w:w="11906" w:h="16838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65470" w14:textId="77777777" w:rsidR="00E549E7" w:rsidRDefault="00E549E7" w:rsidP="00A84573">
      <w:pPr>
        <w:spacing w:line="240" w:lineRule="auto"/>
      </w:pPr>
      <w:r>
        <w:separator/>
      </w:r>
    </w:p>
  </w:endnote>
  <w:endnote w:type="continuationSeparator" w:id="0">
    <w:p w14:paraId="5290D8B4" w14:textId="77777777" w:rsidR="00E549E7" w:rsidRDefault="00E549E7" w:rsidP="00A845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30421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AD748F" w14:textId="16F441F0" w:rsidR="00DB3DD6" w:rsidRDefault="00DB3DD6" w:rsidP="009125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AF85E1" w14:textId="77777777" w:rsidR="00DB3DD6" w:rsidRDefault="00DB3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FAC55" w14:textId="77777777" w:rsidR="00E549E7" w:rsidRDefault="00E549E7" w:rsidP="00A84573">
      <w:pPr>
        <w:spacing w:line="240" w:lineRule="auto"/>
      </w:pPr>
      <w:r>
        <w:separator/>
      </w:r>
    </w:p>
  </w:footnote>
  <w:footnote w:type="continuationSeparator" w:id="0">
    <w:p w14:paraId="72331D2F" w14:textId="77777777" w:rsidR="00E549E7" w:rsidRDefault="00E549E7" w:rsidP="00A845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8B"/>
    <w:rsid w:val="00011418"/>
    <w:rsid w:val="00013042"/>
    <w:rsid w:val="00016360"/>
    <w:rsid w:val="00017A1C"/>
    <w:rsid w:val="00020EFF"/>
    <w:rsid w:val="000362C1"/>
    <w:rsid w:val="00050374"/>
    <w:rsid w:val="00053701"/>
    <w:rsid w:val="00054F9F"/>
    <w:rsid w:val="000567E9"/>
    <w:rsid w:val="00061743"/>
    <w:rsid w:val="0006666A"/>
    <w:rsid w:val="00074516"/>
    <w:rsid w:val="00074FFC"/>
    <w:rsid w:val="00095E66"/>
    <w:rsid w:val="000A538B"/>
    <w:rsid w:val="000A7437"/>
    <w:rsid w:val="000B1FDC"/>
    <w:rsid w:val="000B57AC"/>
    <w:rsid w:val="000B5CF4"/>
    <w:rsid w:val="000C4C08"/>
    <w:rsid w:val="000D70E4"/>
    <w:rsid w:val="000F047B"/>
    <w:rsid w:val="000F4B48"/>
    <w:rsid w:val="00101961"/>
    <w:rsid w:val="001051F2"/>
    <w:rsid w:val="00107032"/>
    <w:rsid w:val="00110424"/>
    <w:rsid w:val="001115B7"/>
    <w:rsid w:val="00122E56"/>
    <w:rsid w:val="00135841"/>
    <w:rsid w:val="00135E2E"/>
    <w:rsid w:val="00136CEF"/>
    <w:rsid w:val="0013757B"/>
    <w:rsid w:val="001545A5"/>
    <w:rsid w:val="00161540"/>
    <w:rsid w:val="00167140"/>
    <w:rsid w:val="00170BD1"/>
    <w:rsid w:val="00170C51"/>
    <w:rsid w:val="00173034"/>
    <w:rsid w:val="00177C88"/>
    <w:rsid w:val="0018309D"/>
    <w:rsid w:val="00183E93"/>
    <w:rsid w:val="00187756"/>
    <w:rsid w:val="001953D7"/>
    <w:rsid w:val="001B3679"/>
    <w:rsid w:val="001B5724"/>
    <w:rsid w:val="001B6C2B"/>
    <w:rsid w:val="001B79A2"/>
    <w:rsid w:val="001D365F"/>
    <w:rsid w:val="001D6408"/>
    <w:rsid w:val="001E424B"/>
    <w:rsid w:val="001E65A6"/>
    <w:rsid w:val="001E7A7A"/>
    <w:rsid w:val="001F18B6"/>
    <w:rsid w:val="0020766E"/>
    <w:rsid w:val="002170D5"/>
    <w:rsid w:val="002375DF"/>
    <w:rsid w:val="002405E7"/>
    <w:rsid w:val="00245B8E"/>
    <w:rsid w:val="00262D30"/>
    <w:rsid w:val="00275A17"/>
    <w:rsid w:val="002856E5"/>
    <w:rsid w:val="00292003"/>
    <w:rsid w:val="002A0FE9"/>
    <w:rsid w:val="002A76A1"/>
    <w:rsid w:val="002B0081"/>
    <w:rsid w:val="002B2412"/>
    <w:rsid w:val="002B38D6"/>
    <w:rsid w:val="002B5243"/>
    <w:rsid w:val="002B566B"/>
    <w:rsid w:val="002D076D"/>
    <w:rsid w:val="002D278E"/>
    <w:rsid w:val="002E27A9"/>
    <w:rsid w:val="002E5A18"/>
    <w:rsid w:val="002F43A3"/>
    <w:rsid w:val="00314C57"/>
    <w:rsid w:val="00315A9D"/>
    <w:rsid w:val="00325BDF"/>
    <w:rsid w:val="00337407"/>
    <w:rsid w:val="00337CA7"/>
    <w:rsid w:val="0034423D"/>
    <w:rsid w:val="003506DF"/>
    <w:rsid w:val="00352C3D"/>
    <w:rsid w:val="003541B9"/>
    <w:rsid w:val="003559B3"/>
    <w:rsid w:val="00355A16"/>
    <w:rsid w:val="00367F17"/>
    <w:rsid w:val="00380D06"/>
    <w:rsid w:val="003855FE"/>
    <w:rsid w:val="00385C9C"/>
    <w:rsid w:val="0039305E"/>
    <w:rsid w:val="0039366E"/>
    <w:rsid w:val="00394029"/>
    <w:rsid w:val="0039687F"/>
    <w:rsid w:val="003A6EF2"/>
    <w:rsid w:val="003B018A"/>
    <w:rsid w:val="003B2E16"/>
    <w:rsid w:val="003B42DC"/>
    <w:rsid w:val="003B6825"/>
    <w:rsid w:val="003C4864"/>
    <w:rsid w:val="003D163A"/>
    <w:rsid w:val="003E4263"/>
    <w:rsid w:val="003E5325"/>
    <w:rsid w:val="004100FC"/>
    <w:rsid w:val="00455DFA"/>
    <w:rsid w:val="004629D4"/>
    <w:rsid w:val="004818B1"/>
    <w:rsid w:val="00481B7C"/>
    <w:rsid w:val="00485289"/>
    <w:rsid w:val="00492457"/>
    <w:rsid w:val="00496404"/>
    <w:rsid w:val="004A63BD"/>
    <w:rsid w:val="004B6191"/>
    <w:rsid w:val="004C3052"/>
    <w:rsid w:val="00500CF7"/>
    <w:rsid w:val="00501918"/>
    <w:rsid w:val="00501D88"/>
    <w:rsid w:val="00513033"/>
    <w:rsid w:val="00521C76"/>
    <w:rsid w:val="00522189"/>
    <w:rsid w:val="00526478"/>
    <w:rsid w:val="00532DF5"/>
    <w:rsid w:val="00537628"/>
    <w:rsid w:val="00542358"/>
    <w:rsid w:val="00542CE9"/>
    <w:rsid w:val="0057383B"/>
    <w:rsid w:val="00582484"/>
    <w:rsid w:val="00592DED"/>
    <w:rsid w:val="00597FCE"/>
    <w:rsid w:val="005A1B8B"/>
    <w:rsid w:val="005A5099"/>
    <w:rsid w:val="005B0780"/>
    <w:rsid w:val="005C2732"/>
    <w:rsid w:val="005D3E90"/>
    <w:rsid w:val="005D60BC"/>
    <w:rsid w:val="005D6B70"/>
    <w:rsid w:val="005D776C"/>
    <w:rsid w:val="005E1A4E"/>
    <w:rsid w:val="005E2B50"/>
    <w:rsid w:val="005E6928"/>
    <w:rsid w:val="005F330A"/>
    <w:rsid w:val="005F3A77"/>
    <w:rsid w:val="00610468"/>
    <w:rsid w:val="00616FF0"/>
    <w:rsid w:val="0062421F"/>
    <w:rsid w:val="006361FA"/>
    <w:rsid w:val="0065176F"/>
    <w:rsid w:val="00652811"/>
    <w:rsid w:val="00653BF3"/>
    <w:rsid w:val="00655DFD"/>
    <w:rsid w:val="00666EB9"/>
    <w:rsid w:val="0069138E"/>
    <w:rsid w:val="0069214B"/>
    <w:rsid w:val="006A1441"/>
    <w:rsid w:val="006A7763"/>
    <w:rsid w:val="006C1DFF"/>
    <w:rsid w:val="00707E26"/>
    <w:rsid w:val="00720EB0"/>
    <w:rsid w:val="00723105"/>
    <w:rsid w:val="007437E1"/>
    <w:rsid w:val="00753A5A"/>
    <w:rsid w:val="00776A33"/>
    <w:rsid w:val="00777FA0"/>
    <w:rsid w:val="007815F0"/>
    <w:rsid w:val="007840D7"/>
    <w:rsid w:val="0079008E"/>
    <w:rsid w:val="007935E2"/>
    <w:rsid w:val="007A4CF7"/>
    <w:rsid w:val="007D090E"/>
    <w:rsid w:val="007D15BE"/>
    <w:rsid w:val="007D2B09"/>
    <w:rsid w:val="007E189F"/>
    <w:rsid w:val="007E1ADC"/>
    <w:rsid w:val="007F17DE"/>
    <w:rsid w:val="007F20B4"/>
    <w:rsid w:val="007F2DFC"/>
    <w:rsid w:val="008037B4"/>
    <w:rsid w:val="00807E89"/>
    <w:rsid w:val="00810CEF"/>
    <w:rsid w:val="008224FB"/>
    <w:rsid w:val="00825A42"/>
    <w:rsid w:val="00832055"/>
    <w:rsid w:val="00834696"/>
    <w:rsid w:val="00844957"/>
    <w:rsid w:val="00846A4B"/>
    <w:rsid w:val="00846A72"/>
    <w:rsid w:val="00846F85"/>
    <w:rsid w:val="00855CF5"/>
    <w:rsid w:val="00856001"/>
    <w:rsid w:val="00873FAF"/>
    <w:rsid w:val="00874072"/>
    <w:rsid w:val="00884F82"/>
    <w:rsid w:val="0088691F"/>
    <w:rsid w:val="00890ECA"/>
    <w:rsid w:val="00895E08"/>
    <w:rsid w:val="008A63E4"/>
    <w:rsid w:val="008B7834"/>
    <w:rsid w:val="008C18CE"/>
    <w:rsid w:val="008C1AB5"/>
    <w:rsid w:val="008C2541"/>
    <w:rsid w:val="008C2D7A"/>
    <w:rsid w:val="008D0B1A"/>
    <w:rsid w:val="008E1E90"/>
    <w:rsid w:val="008E53B6"/>
    <w:rsid w:val="009011EB"/>
    <w:rsid w:val="00912406"/>
    <w:rsid w:val="009137C3"/>
    <w:rsid w:val="0091545B"/>
    <w:rsid w:val="00916327"/>
    <w:rsid w:val="00923652"/>
    <w:rsid w:val="00936E46"/>
    <w:rsid w:val="009370F8"/>
    <w:rsid w:val="009379FF"/>
    <w:rsid w:val="00953086"/>
    <w:rsid w:val="00954E19"/>
    <w:rsid w:val="00955DD3"/>
    <w:rsid w:val="00957635"/>
    <w:rsid w:val="00964B95"/>
    <w:rsid w:val="009713DA"/>
    <w:rsid w:val="00974CD6"/>
    <w:rsid w:val="00984877"/>
    <w:rsid w:val="009A7819"/>
    <w:rsid w:val="009A7EDE"/>
    <w:rsid w:val="009C1E8B"/>
    <w:rsid w:val="009C34D8"/>
    <w:rsid w:val="009C599F"/>
    <w:rsid w:val="009D6317"/>
    <w:rsid w:val="009E552D"/>
    <w:rsid w:val="009F4D2B"/>
    <w:rsid w:val="00A01C26"/>
    <w:rsid w:val="00A03E45"/>
    <w:rsid w:val="00A0575D"/>
    <w:rsid w:val="00A250B9"/>
    <w:rsid w:val="00A25E29"/>
    <w:rsid w:val="00A325E7"/>
    <w:rsid w:val="00A60BC7"/>
    <w:rsid w:val="00A61FA3"/>
    <w:rsid w:val="00A6249C"/>
    <w:rsid w:val="00A655BF"/>
    <w:rsid w:val="00A670B7"/>
    <w:rsid w:val="00A84573"/>
    <w:rsid w:val="00A90D81"/>
    <w:rsid w:val="00A96EAA"/>
    <w:rsid w:val="00A97CCF"/>
    <w:rsid w:val="00AB4A3A"/>
    <w:rsid w:val="00AC595B"/>
    <w:rsid w:val="00AC791C"/>
    <w:rsid w:val="00AD1787"/>
    <w:rsid w:val="00AD27A5"/>
    <w:rsid w:val="00AD4501"/>
    <w:rsid w:val="00AD7A4F"/>
    <w:rsid w:val="00AE7D56"/>
    <w:rsid w:val="00AF351C"/>
    <w:rsid w:val="00AF719B"/>
    <w:rsid w:val="00AF7A39"/>
    <w:rsid w:val="00B01E78"/>
    <w:rsid w:val="00B21F53"/>
    <w:rsid w:val="00B304B0"/>
    <w:rsid w:val="00B36156"/>
    <w:rsid w:val="00B429A5"/>
    <w:rsid w:val="00B504D5"/>
    <w:rsid w:val="00B52D70"/>
    <w:rsid w:val="00B6385C"/>
    <w:rsid w:val="00B6714A"/>
    <w:rsid w:val="00B70A3D"/>
    <w:rsid w:val="00B742AD"/>
    <w:rsid w:val="00B831A3"/>
    <w:rsid w:val="00B8491D"/>
    <w:rsid w:val="00B91ABB"/>
    <w:rsid w:val="00B9727E"/>
    <w:rsid w:val="00BA25CB"/>
    <w:rsid w:val="00BA5E67"/>
    <w:rsid w:val="00BB1903"/>
    <w:rsid w:val="00BB1E6A"/>
    <w:rsid w:val="00BB30A2"/>
    <w:rsid w:val="00BB5192"/>
    <w:rsid w:val="00BB7E1A"/>
    <w:rsid w:val="00BD6196"/>
    <w:rsid w:val="00BE2B09"/>
    <w:rsid w:val="00BE2B36"/>
    <w:rsid w:val="00BE66CD"/>
    <w:rsid w:val="00BF0F4C"/>
    <w:rsid w:val="00BF3309"/>
    <w:rsid w:val="00BF442B"/>
    <w:rsid w:val="00C000AE"/>
    <w:rsid w:val="00C0049E"/>
    <w:rsid w:val="00C11DAD"/>
    <w:rsid w:val="00C179C8"/>
    <w:rsid w:val="00C20280"/>
    <w:rsid w:val="00C20799"/>
    <w:rsid w:val="00C22C16"/>
    <w:rsid w:val="00C26C1C"/>
    <w:rsid w:val="00C42C40"/>
    <w:rsid w:val="00C5285C"/>
    <w:rsid w:val="00C56A8C"/>
    <w:rsid w:val="00C5786C"/>
    <w:rsid w:val="00C62E27"/>
    <w:rsid w:val="00C631E4"/>
    <w:rsid w:val="00C65003"/>
    <w:rsid w:val="00C725C7"/>
    <w:rsid w:val="00C7673A"/>
    <w:rsid w:val="00C8494B"/>
    <w:rsid w:val="00C87860"/>
    <w:rsid w:val="00C90C57"/>
    <w:rsid w:val="00C91692"/>
    <w:rsid w:val="00C97D26"/>
    <w:rsid w:val="00CA13A4"/>
    <w:rsid w:val="00CB0CD3"/>
    <w:rsid w:val="00CC3F64"/>
    <w:rsid w:val="00CC4A8D"/>
    <w:rsid w:val="00CD5536"/>
    <w:rsid w:val="00CE1727"/>
    <w:rsid w:val="00CF0D37"/>
    <w:rsid w:val="00D01434"/>
    <w:rsid w:val="00D13E10"/>
    <w:rsid w:val="00D16477"/>
    <w:rsid w:val="00D21A9C"/>
    <w:rsid w:val="00D24513"/>
    <w:rsid w:val="00D4280A"/>
    <w:rsid w:val="00D4353C"/>
    <w:rsid w:val="00D5113C"/>
    <w:rsid w:val="00D56525"/>
    <w:rsid w:val="00D67FC6"/>
    <w:rsid w:val="00D757E0"/>
    <w:rsid w:val="00D81E4E"/>
    <w:rsid w:val="00D824CF"/>
    <w:rsid w:val="00D8661D"/>
    <w:rsid w:val="00D87A79"/>
    <w:rsid w:val="00D90F20"/>
    <w:rsid w:val="00DA1339"/>
    <w:rsid w:val="00DA3DDB"/>
    <w:rsid w:val="00DA4795"/>
    <w:rsid w:val="00DB3DD6"/>
    <w:rsid w:val="00DB605E"/>
    <w:rsid w:val="00DB610F"/>
    <w:rsid w:val="00DC0B27"/>
    <w:rsid w:val="00DC0F67"/>
    <w:rsid w:val="00DC1953"/>
    <w:rsid w:val="00DD09FB"/>
    <w:rsid w:val="00DD0AB7"/>
    <w:rsid w:val="00DD2B8D"/>
    <w:rsid w:val="00DD4AFC"/>
    <w:rsid w:val="00DD57F4"/>
    <w:rsid w:val="00DE65C3"/>
    <w:rsid w:val="00DF0EDA"/>
    <w:rsid w:val="00E01962"/>
    <w:rsid w:val="00E03C3C"/>
    <w:rsid w:val="00E16B5F"/>
    <w:rsid w:val="00E17DBE"/>
    <w:rsid w:val="00E253DB"/>
    <w:rsid w:val="00E31175"/>
    <w:rsid w:val="00E3136D"/>
    <w:rsid w:val="00E31CD2"/>
    <w:rsid w:val="00E368BC"/>
    <w:rsid w:val="00E40CD7"/>
    <w:rsid w:val="00E47716"/>
    <w:rsid w:val="00E478EA"/>
    <w:rsid w:val="00E549E7"/>
    <w:rsid w:val="00E5541E"/>
    <w:rsid w:val="00E57970"/>
    <w:rsid w:val="00E62A26"/>
    <w:rsid w:val="00E64C7E"/>
    <w:rsid w:val="00E666DD"/>
    <w:rsid w:val="00E731B3"/>
    <w:rsid w:val="00E770F2"/>
    <w:rsid w:val="00E8566B"/>
    <w:rsid w:val="00E85CD6"/>
    <w:rsid w:val="00E920A6"/>
    <w:rsid w:val="00E953E2"/>
    <w:rsid w:val="00E95FA8"/>
    <w:rsid w:val="00EA2943"/>
    <w:rsid w:val="00EA46B4"/>
    <w:rsid w:val="00EC582E"/>
    <w:rsid w:val="00EC5D95"/>
    <w:rsid w:val="00EC65E4"/>
    <w:rsid w:val="00ED73EA"/>
    <w:rsid w:val="00EE000A"/>
    <w:rsid w:val="00EE5FCC"/>
    <w:rsid w:val="00EF027C"/>
    <w:rsid w:val="00F028CF"/>
    <w:rsid w:val="00F22C3F"/>
    <w:rsid w:val="00F2721C"/>
    <w:rsid w:val="00F30205"/>
    <w:rsid w:val="00F45F44"/>
    <w:rsid w:val="00F50B20"/>
    <w:rsid w:val="00F62D68"/>
    <w:rsid w:val="00F6623F"/>
    <w:rsid w:val="00F676E5"/>
    <w:rsid w:val="00F77A11"/>
    <w:rsid w:val="00F877D7"/>
    <w:rsid w:val="00F91869"/>
    <w:rsid w:val="00F97F30"/>
    <w:rsid w:val="00FA24A1"/>
    <w:rsid w:val="00FA2668"/>
    <w:rsid w:val="00FA389F"/>
    <w:rsid w:val="00FB2788"/>
    <w:rsid w:val="00FB382F"/>
    <w:rsid w:val="00FB401F"/>
    <w:rsid w:val="00FB5EDD"/>
    <w:rsid w:val="00FC4214"/>
    <w:rsid w:val="00FC7281"/>
    <w:rsid w:val="00FD54CD"/>
    <w:rsid w:val="00FD7841"/>
    <w:rsid w:val="00FE3FB7"/>
    <w:rsid w:val="00FF19E6"/>
    <w:rsid w:val="00FF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F8D0C"/>
  <w15:chartTrackingRefBased/>
  <w15:docId w15:val="{C0857B6A-3347-3F4A-B8D5-23F446D2D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C57"/>
    <w:pPr>
      <w:spacing w:after="0" w:line="276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B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B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1B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B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B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B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B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B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B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1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B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1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B8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1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B8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1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B8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5A1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1B8B"/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1B8B"/>
    <w:rPr>
      <w:sz w:val="16"/>
      <w:szCs w:val="16"/>
    </w:rPr>
  </w:style>
  <w:style w:type="table" w:styleId="PlainTable3">
    <w:name w:val="Plain Table 3"/>
    <w:basedOn w:val="TableNormal"/>
    <w:uiPriority w:val="43"/>
    <w:rsid w:val="005A1B8B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1B8B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5A1B8B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table" w:styleId="TableGrid">
    <w:name w:val="Table Grid"/>
    <w:basedOn w:val="TableNormal"/>
    <w:uiPriority w:val="39"/>
    <w:rsid w:val="005A1B8B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E3FB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A8457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573"/>
    <w:rPr>
      <w:rFonts w:ascii="Times New Roman" w:eastAsia="SimSu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457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573"/>
    <w:rPr>
      <w:rFonts w:ascii="Times New Roman" w:eastAsia="SimSu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B3DD6"/>
  </w:style>
  <w:style w:type="paragraph" w:styleId="Revision">
    <w:name w:val="Revision"/>
    <w:hidden/>
    <w:uiPriority w:val="99"/>
    <w:semiHidden/>
    <w:rsid w:val="001F18B6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7C3"/>
    <w:rPr>
      <w:rFonts w:ascii="Times New Roman" w:eastAsia="SimSu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0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6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5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3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9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3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5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63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6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5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9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3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1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1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1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9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1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6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5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86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7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9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8</TotalTime>
  <Pages>6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Yan</dc:creator>
  <cp:keywords/>
  <dc:description/>
  <cp:lastModifiedBy>Thapaliya, Gita (ELS-HBE)</cp:lastModifiedBy>
  <cp:revision>372</cp:revision>
  <dcterms:created xsi:type="dcterms:W3CDTF">2024-08-13T22:08:00Z</dcterms:created>
  <dcterms:modified xsi:type="dcterms:W3CDTF">2025-03-1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14T19:01:3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d0d976c-441a-4cdc-bfa4-17612e3f5738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